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5F0697" w14:textId="2452F87A" w:rsidR="00C15D22" w:rsidRDefault="00C15D22">
      <w:pPr>
        <w:rPr>
          <w:rFonts w:hint="eastAsia"/>
        </w:rPr>
      </w:pPr>
      <w:r>
        <w:rPr>
          <w:rFonts w:hint="eastAsia"/>
        </w:rPr>
        <w:t>Cluster 1</w:t>
      </w:r>
    </w:p>
    <w:p w14:paraId="109E214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adjuvant chemotherapy</w:t>
      </w:r>
    </w:p>
    <w:p w14:paraId="1D6EDE7C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adjuvant therapy</w:t>
      </w:r>
    </w:p>
    <w:p w14:paraId="4159F80A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adjuvant treatment</w:t>
      </w:r>
    </w:p>
    <w:p w14:paraId="338D6BE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apoptosis</w:t>
      </w:r>
    </w:p>
    <w:p w14:paraId="53724A33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biomarker</w:t>
      </w:r>
    </w:p>
    <w:p w14:paraId="62955DF8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biomarkers</w:t>
      </w:r>
    </w:p>
    <w:p w14:paraId="1742CBF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breast cancer</w:t>
      </w:r>
    </w:p>
    <w:p w14:paraId="7897602D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 xml:space="preserve">circulating tumor </w:t>
      </w:r>
      <w:proofErr w:type="spellStart"/>
      <w:r>
        <w:rPr>
          <w:rFonts w:hint="eastAsia"/>
        </w:rPr>
        <w:t>dna</w:t>
      </w:r>
      <w:proofErr w:type="spellEnd"/>
    </w:p>
    <w:p w14:paraId="625186F2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isplatin</w:t>
      </w:r>
    </w:p>
    <w:p w14:paraId="6CB2E1A1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olorectal cancer</w:t>
      </w:r>
    </w:p>
    <w:p w14:paraId="2586D706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ctdna</w:t>
      </w:r>
      <w:proofErr w:type="spellEnd"/>
    </w:p>
    <w:p w14:paraId="40F3CCA2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egfr</w:t>
      </w:r>
      <w:proofErr w:type="spellEnd"/>
    </w:p>
    <w:p w14:paraId="63FE3951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egfr</w:t>
      </w:r>
      <w:proofErr w:type="spellEnd"/>
      <w:r>
        <w:rPr>
          <w:rFonts w:hint="eastAsia"/>
        </w:rPr>
        <w:t xml:space="preserve"> mutation</w:t>
      </w:r>
    </w:p>
    <w:p w14:paraId="2AE9C9CB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epidermal growth factor receptor</w:t>
      </w:r>
    </w:p>
    <w:p w14:paraId="65EF43C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esophageal cancer</w:t>
      </w:r>
    </w:p>
    <w:p w14:paraId="270799E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gastric cancer</w:t>
      </w:r>
    </w:p>
    <w:p w14:paraId="69A93698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immune checkpoint inhibitor</w:t>
      </w:r>
    </w:p>
    <w:p w14:paraId="1BA05E15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immunohistochemistry</w:t>
      </w:r>
    </w:p>
    <w:p w14:paraId="7245FE9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lung adenocarcinoma</w:t>
      </w:r>
    </w:p>
    <w:p w14:paraId="0244616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metastasis</w:t>
      </w:r>
    </w:p>
    <w:p w14:paraId="1458E2EB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neoadjuvant chemotherapy</w:t>
      </w:r>
    </w:p>
    <w:p w14:paraId="3105FD95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neoadjuvant treatment</w:t>
      </w:r>
    </w:p>
    <w:p w14:paraId="4DDE0E0D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non-small cell lung cancer</w:t>
      </w:r>
    </w:p>
    <w:p w14:paraId="5ACDE927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non-small-cell lung cancer</w:t>
      </w:r>
    </w:p>
    <w:p w14:paraId="2876749B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nsclc</w:t>
      </w:r>
      <w:proofErr w:type="spellEnd"/>
    </w:p>
    <w:p w14:paraId="63642650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osimertinib</w:t>
      </w:r>
      <w:proofErr w:type="spellEnd"/>
    </w:p>
    <w:p w14:paraId="141EBA42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ancreatic cancer</w:t>
      </w:r>
    </w:p>
    <w:p w14:paraId="79DC3EBB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d-l1</w:t>
      </w:r>
    </w:p>
    <w:p w14:paraId="115F741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ositron emission tomography</w:t>
      </w:r>
    </w:p>
    <w:p w14:paraId="15F5360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rognosis</w:t>
      </w:r>
    </w:p>
    <w:p w14:paraId="7B276431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rognostic factor</w:t>
      </w:r>
    </w:p>
    <w:p w14:paraId="313B92FA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recurrence</w:t>
      </w:r>
    </w:p>
    <w:p w14:paraId="55825F4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urvival</w:t>
      </w:r>
    </w:p>
    <w:p w14:paraId="622C8E41" w14:textId="058F0F0D" w:rsidR="00C15D22" w:rsidRDefault="00C15D22" w:rsidP="00C15D22">
      <w:pPr>
        <w:rPr>
          <w:rFonts w:hint="eastAsia"/>
        </w:rPr>
      </w:pPr>
      <w:r>
        <w:rPr>
          <w:rFonts w:hint="eastAsia"/>
        </w:rPr>
        <w:t>targeted therapy</w:t>
      </w:r>
    </w:p>
    <w:p w14:paraId="34E5B053" w14:textId="77777777" w:rsidR="00C15D22" w:rsidRDefault="00C15D22" w:rsidP="00C15D22">
      <w:pPr>
        <w:rPr>
          <w:rFonts w:hint="eastAsia"/>
        </w:rPr>
      </w:pPr>
    </w:p>
    <w:p w14:paraId="1AD21067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luster 2</w:t>
      </w:r>
    </w:p>
    <w:p w14:paraId="1EE219D3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ancer</w:t>
      </w:r>
    </w:p>
    <w:p w14:paraId="630565DB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omplications</w:t>
      </w:r>
    </w:p>
    <w:p w14:paraId="612167DC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elderly</w:t>
      </w:r>
    </w:p>
    <w:p w14:paraId="599A52F0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enhanced recovery after surgery</w:t>
      </w:r>
    </w:p>
    <w:p w14:paraId="106CB03C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lung cancer</w:t>
      </w:r>
    </w:p>
    <w:p w14:paraId="34B1A89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lung cancer surgery</w:t>
      </w:r>
    </w:p>
    <w:p w14:paraId="1E9E7F6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lung neoplasms</w:t>
      </w:r>
    </w:p>
    <w:p w14:paraId="418B641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lastRenderedPageBreak/>
        <w:t>lung resection</w:t>
      </w:r>
    </w:p>
    <w:p w14:paraId="1B8CC5D7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meta-analysis</w:t>
      </w:r>
    </w:p>
    <w:p w14:paraId="028E9503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morbidity</w:t>
      </w:r>
    </w:p>
    <w:p w14:paraId="32F747A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mortality</w:t>
      </w:r>
    </w:p>
    <w:p w14:paraId="53843738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outcomes</w:t>
      </w:r>
    </w:p>
    <w:p w14:paraId="12474B9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erioperative care</w:t>
      </w:r>
    </w:p>
    <w:p w14:paraId="542CB1E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erioperative period</w:t>
      </w:r>
    </w:p>
    <w:p w14:paraId="51B2E6E1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neumonectomy</w:t>
      </w:r>
    </w:p>
    <w:p w14:paraId="5750236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ostoperative care</w:t>
      </w:r>
    </w:p>
    <w:p w14:paraId="386ADBD8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ostoperative complications</w:t>
      </w:r>
    </w:p>
    <w:p w14:paraId="7680B47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ulmonary rehabilitation</w:t>
      </w:r>
    </w:p>
    <w:p w14:paraId="429973D5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ulmonary resection</w:t>
      </w:r>
    </w:p>
    <w:p w14:paraId="13FD8A6C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quality of life</w:t>
      </w:r>
    </w:p>
    <w:p w14:paraId="00B41520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risk factors</w:t>
      </w:r>
    </w:p>
    <w:p w14:paraId="179B0F78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urgical resection</w:t>
      </w:r>
    </w:p>
    <w:p w14:paraId="32AD33D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urvival analysis</w:t>
      </w:r>
    </w:p>
    <w:p w14:paraId="39AA2B10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ystematic review</w:t>
      </w:r>
    </w:p>
    <w:p w14:paraId="5042DB3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thoracic surgery</w:t>
      </w:r>
    </w:p>
    <w:p w14:paraId="2FE1B430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thoracoscopy</w:t>
      </w:r>
    </w:p>
    <w:p w14:paraId="4A537579" w14:textId="00CA670A" w:rsidR="00C15D22" w:rsidRDefault="00C15D22" w:rsidP="00C15D22">
      <w:pPr>
        <w:rPr>
          <w:rFonts w:hint="eastAsia"/>
        </w:rPr>
      </w:pPr>
      <w:r>
        <w:rPr>
          <w:rFonts w:hint="eastAsia"/>
        </w:rPr>
        <w:t>treatment</w:t>
      </w:r>
    </w:p>
    <w:p w14:paraId="6FA4D6A5" w14:textId="77777777" w:rsidR="00C15D22" w:rsidRDefault="00C15D22" w:rsidP="00C15D22">
      <w:pPr>
        <w:rPr>
          <w:rFonts w:hint="eastAsia"/>
        </w:rPr>
      </w:pPr>
    </w:p>
    <w:p w14:paraId="155FBA1B" w14:textId="5B56BD1C" w:rsidR="00C15D22" w:rsidRDefault="00C15D22" w:rsidP="00C15D22">
      <w:pPr>
        <w:rPr>
          <w:rFonts w:hint="eastAsia"/>
        </w:rPr>
      </w:pPr>
      <w:r>
        <w:rPr>
          <w:rFonts w:hint="eastAsia"/>
        </w:rPr>
        <w:t>Cluster 3</w:t>
      </w:r>
    </w:p>
    <w:p w14:paraId="1CA6EEE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lobectomy</w:t>
      </w:r>
    </w:p>
    <w:p w14:paraId="4B28EBEA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minimally invasive surgery</w:t>
      </w:r>
    </w:p>
    <w:p w14:paraId="7BEF4679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non-small cell lung cancer (</w:t>
      </w:r>
      <w:proofErr w:type="spellStart"/>
      <w:r>
        <w:rPr>
          <w:rFonts w:hint="eastAsia"/>
        </w:rPr>
        <w:t>nsclc</w:t>
      </w:r>
      <w:proofErr w:type="spellEnd"/>
      <w:r>
        <w:rPr>
          <w:rFonts w:hint="eastAsia"/>
        </w:rPr>
        <w:t>)</w:t>
      </w:r>
    </w:p>
    <w:p w14:paraId="256F8153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erioperative outcomes</w:t>
      </w:r>
    </w:p>
    <w:p w14:paraId="41C1203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robotic surgery</w:t>
      </w:r>
    </w:p>
    <w:p w14:paraId="28FEFB9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egmentectomy</w:t>
      </w:r>
    </w:p>
    <w:p w14:paraId="59067625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leeve lobectomy</w:t>
      </w:r>
    </w:p>
    <w:p w14:paraId="67EF3C4F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sublobar</w:t>
      </w:r>
      <w:proofErr w:type="spellEnd"/>
      <w:r>
        <w:rPr>
          <w:rFonts w:hint="eastAsia"/>
        </w:rPr>
        <w:t xml:space="preserve"> resection</w:t>
      </w:r>
    </w:p>
    <w:p w14:paraId="5FE99EDB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thoracotomy</w:t>
      </w:r>
    </w:p>
    <w:p w14:paraId="20801093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uniportal</w:t>
      </w:r>
      <w:proofErr w:type="spellEnd"/>
    </w:p>
    <w:p w14:paraId="77A033AE" w14:textId="77777777" w:rsidR="00487448" w:rsidRDefault="00487448" w:rsidP="00487448">
      <w:pPr>
        <w:rPr>
          <w:rFonts w:hint="eastAsia"/>
        </w:rPr>
      </w:pPr>
      <w:r>
        <w:rPr>
          <w:rFonts w:hint="eastAsia"/>
        </w:rPr>
        <w:t>vats</w:t>
      </w:r>
    </w:p>
    <w:p w14:paraId="57EB9684" w14:textId="77777777" w:rsidR="00487448" w:rsidRDefault="00487448" w:rsidP="00487448">
      <w:pPr>
        <w:rPr>
          <w:rFonts w:hint="eastAsia"/>
        </w:rPr>
      </w:pPr>
      <w:r>
        <w:rPr>
          <w:rFonts w:hint="eastAsia"/>
        </w:rPr>
        <w:t>video-assisted thoracic surgery</w:t>
      </w:r>
    </w:p>
    <w:p w14:paraId="03FA2CFC" w14:textId="77777777" w:rsidR="00487448" w:rsidRDefault="00487448" w:rsidP="00487448">
      <w:pPr>
        <w:rPr>
          <w:rFonts w:hint="eastAsia"/>
        </w:rPr>
      </w:pPr>
      <w:r>
        <w:rPr>
          <w:rFonts w:hint="eastAsia"/>
        </w:rPr>
        <w:t>video-assisted thoracic surgery (vats)</w:t>
      </w:r>
    </w:p>
    <w:p w14:paraId="2F9C69A8" w14:textId="77777777" w:rsidR="00487448" w:rsidRDefault="00487448" w:rsidP="00487448">
      <w:pPr>
        <w:rPr>
          <w:rFonts w:hint="eastAsia"/>
        </w:rPr>
      </w:pPr>
      <w:r>
        <w:rPr>
          <w:rFonts w:hint="eastAsia"/>
        </w:rPr>
        <w:t>video-assisted thoracoscopic surgery</w:t>
      </w:r>
    </w:p>
    <w:p w14:paraId="681D21A5" w14:textId="1E8E2F05" w:rsidR="00C15D22" w:rsidRDefault="00487448" w:rsidP="00487448">
      <w:r>
        <w:rPr>
          <w:rFonts w:hint="eastAsia"/>
        </w:rPr>
        <w:t>video-assisted thoracoscopic surgery (vats)</w:t>
      </w:r>
    </w:p>
    <w:p w14:paraId="38CE96E0" w14:textId="77777777" w:rsidR="00CF6090" w:rsidRPr="00487448" w:rsidRDefault="00CF6090" w:rsidP="00487448">
      <w:pPr>
        <w:rPr>
          <w:rFonts w:hint="eastAsia"/>
        </w:rPr>
      </w:pPr>
    </w:p>
    <w:p w14:paraId="59598D6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luster 4</w:t>
      </w:r>
    </w:p>
    <w:p w14:paraId="15EBE8F2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adenocarcinoma</w:t>
      </w:r>
    </w:p>
    <w:p w14:paraId="1654562C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adjuvant</w:t>
      </w:r>
    </w:p>
    <w:p w14:paraId="3C7A89A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hemotherapy</w:t>
      </w:r>
    </w:p>
    <w:p w14:paraId="4400E527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disease-free survival</w:t>
      </w:r>
    </w:p>
    <w:p w14:paraId="7163D631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induction therapy</w:t>
      </w:r>
    </w:p>
    <w:p w14:paraId="1E1D0B8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lastRenderedPageBreak/>
        <w:t>neoadjuvant</w:t>
      </w:r>
    </w:p>
    <w:p w14:paraId="5B4F8837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overall survival</w:t>
      </w:r>
    </w:p>
    <w:p w14:paraId="152987D7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erioperative</w:t>
      </w:r>
    </w:p>
    <w:p w14:paraId="754CFF1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radiation therapy</w:t>
      </w:r>
    </w:p>
    <w:p w14:paraId="25E4350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radiotherapy</w:t>
      </w:r>
    </w:p>
    <w:p w14:paraId="3ED4506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mall cell lung cancer</w:t>
      </w:r>
    </w:p>
    <w:p w14:paraId="721D2B9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tage iii</w:t>
      </w:r>
    </w:p>
    <w:p w14:paraId="641F7968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taging</w:t>
      </w:r>
    </w:p>
    <w:p w14:paraId="3C19CDC1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surgery</w:t>
      </w:r>
    </w:p>
    <w:p w14:paraId="5AC418FF" w14:textId="77777777" w:rsidR="00C15D22" w:rsidRDefault="00C15D22" w:rsidP="00C15D22">
      <w:pPr>
        <w:rPr>
          <w:rFonts w:hint="eastAsia"/>
        </w:rPr>
      </w:pPr>
    </w:p>
    <w:p w14:paraId="0F8C243F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luster 5</w:t>
      </w:r>
    </w:p>
    <w:p w14:paraId="7FE175C4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arcinoma</w:t>
      </w:r>
    </w:p>
    <w:p w14:paraId="076FE91A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ase report</w:t>
      </w:r>
    </w:p>
    <w:p w14:paraId="6B4E388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chemoradiotherapy</w:t>
      </w:r>
    </w:p>
    <w:p w14:paraId="32DB61B8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early stage</w:t>
      </w:r>
    </w:p>
    <w:p w14:paraId="25409F32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immune checkpoint inhibitors</w:t>
      </w:r>
    </w:p>
    <w:p w14:paraId="3B28025A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immunotherapy</w:t>
      </w:r>
    </w:p>
    <w:p w14:paraId="08EF1196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neoadjuvant immunotherapy</w:t>
      </w:r>
    </w:p>
    <w:p w14:paraId="568267A1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neoadjuvant therapy</w:t>
      </w:r>
    </w:p>
    <w:p w14:paraId="63CE77E8" w14:textId="77777777" w:rsidR="00C15D22" w:rsidRDefault="00C15D22" w:rsidP="00C15D22">
      <w:pPr>
        <w:rPr>
          <w:rFonts w:hint="eastAsia"/>
        </w:rPr>
      </w:pPr>
      <w:proofErr w:type="spellStart"/>
      <w:r>
        <w:rPr>
          <w:rFonts w:hint="eastAsia"/>
        </w:rPr>
        <w:t>nonsmall</w:t>
      </w:r>
      <w:proofErr w:type="spellEnd"/>
      <w:r>
        <w:rPr>
          <w:rFonts w:hint="eastAsia"/>
        </w:rPr>
        <w:t xml:space="preserve"> cell lung cancer</w:t>
      </w:r>
    </w:p>
    <w:p w14:paraId="02DAF91E" w14:textId="77777777" w:rsidR="00C15D22" w:rsidRDefault="00C15D22" w:rsidP="00C15D22">
      <w:pPr>
        <w:rPr>
          <w:rFonts w:hint="eastAsia"/>
        </w:rPr>
      </w:pPr>
      <w:r>
        <w:rPr>
          <w:rFonts w:hint="eastAsia"/>
        </w:rPr>
        <w:t>prognostic factors</w:t>
      </w:r>
    </w:p>
    <w:p w14:paraId="6B7A5358" w14:textId="2593B4B7" w:rsidR="00C15D22" w:rsidRPr="00C15D22" w:rsidRDefault="00C15D22" w:rsidP="00C15D22">
      <w:pPr>
        <w:rPr>
          <w:rFonts w:hint="eastAsia"/>
        </w:rPr>
      </w:pPr>
      <w:r>
        <w:rPr>
          <w:rFonts w:hint="eastAsia"/>
        </w:rPr>
        <w:t xml:space="preserve">safety </w:t>
      </w:r>
    </w:p>
    <w:sectPr w:rsidR="00C15D22" w:rsidRPr="00C15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D22"/>
    <w:rsid w:val="002A18C9"/>
    <w:rsid w:val="00487448"/>
    <w:rsid w:val="00A85A30"/>
    <w:rsid w:val="00C15D22"/>
    <w:rsid w:val="00CF6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51A57"/>
  <w15:chartTrackingRefBased/>
  <w15:docId w15:val="{E4C824D7-59F5-4AA6-8E55-0834AB712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40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66</Words>
  <Characters>1519</Characters>
  <Application>Microsoft Office Word</Application>
  <DocSecurity>0</DocSecurity>
  <Lines>12</Lines>
  <Paragraphs>3</Paragraphs>
  <ScaleCrop>false</ScaleCrop>
  <Company/>
  <LinksUpToDate>false</LinksUpToDate>
  <CharactersWithSpaces>1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 L</dc:creator>
  <cp:keywords/>
  <dc:description/>
  <cp:lastModifiedBy>ZH L</cp:lastModifiedBy>
  <cp:revision>3</cp:revision>
  <dcterms:created xsi:type="dcterms:W3CDTF">2024-08-27T10:47:00Z</dcterms:created>
  <dcterms:modified xsi:type="dcterms:W3CDTF">2024-08-27T11:23:00Z</dcterms:modified>
</cp:coreProperties>
</file>